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FDEFB" w14:textId="77777777" w:rsidR="0082330C" w:rsidRDefault="0082330C" w:rsidP="0082330C">
      <w:pPr>
        <w:spacing w:before="28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3:  Data Extraction Tool/Instrument</w:t>
      </w:r>
    </w:p>
    <w:p w14:paraId="235A451C" w14:textId="77777777" w:rsidR="0082330C" w:rsidRDefault="0082330C" w:rsidP="0082330C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eer-reviewed Literature</w:t>
      </w:r>
    </w:p>
    <w:tbl>
      <w:tblPr>
        <w:tblW w:w="91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230"/>
        <w:gridCol w:w="1695"/>
        <w:gridCol w:w="1920"/>
        <w:gridCol w:w="1680"/>
        <w:gridCol w:w="1560"/>
      </w:tblGrid>
      <w:tr w:rsidR="0082330C" w14:paraId="660BCAC2" w14:textId="77777777" w:rsidTr="00070597">
        <w:trPr>
          <w:trHeight w:val="72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A1BA9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hor (Year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41017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A1934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ology/Method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58102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m/Objectiv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30E81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get Audienc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05077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dings</w:t>
            </w:r>
          </w:p>
        </w:tc>
      </w:tr>
    </w:tbl>
    <w:p w14:paraId="6D6E531C" w14:textId="77777777" w:rsidR="0082330C" w:rsidRDefault="0082330C" w:rsidP="0082330C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rey Literature</w:t>
      </w:r>
    </w:p>
    <w:tbl>
      <w:tblPr>
        <w:tblW w:w="91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635"/>
        <w:gridCol w:w="1545"/>
        <w:gridCol w:w="1440"/>
        <w:gridCol w:w="1530"/>
        <w:gridCol w:w="1515"/>
      </w:tblGrid>
      <w:tr w:rsidR="0082330C" w14:paraId="4392D421" w14:textId="77777777" w:rsidTr="00070597">
        <w:trPr>
          <w:trHeight w:val="72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742D2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B5079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/ Institution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B1829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AAD72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CAC02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get Audience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F880A" w14:textId="77777777" w:rsidR="0082330C" w:rsidRDefault="0082330C" w:rsidP="00070597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y Findings</w:t>
            </w:r>
          </w:p>
        </w:tc>
      </w:tr>
    </w:tbl>
    <w:p w14:paraId="72E0D06D" w14:textId="77777777" w:rsidR="0082330C" w:rsidRDefault="0082330C" w:rsidP="0082330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A8C8A7" w14:textId="77777777" w:rsidR="0082330C" w:rsidRDefault="0082330C" w:rsidP="0082330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268D74" w14:textId="77777777" w:rsidR="0082330C" w:rsidRDefault="0082330C" w:rsidP="0082330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0D6C5E" w14:textId="77777777" w:rsidR="0082330C" w:rsidRDefault="0082330C" w:rsidP="0082330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0301BA" w14:textId="77777777" w:rsidR="0082330C" w:rsidRDefault="0082330C" w:rsidP="0082330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662386" w14:textId="77777777" w:rsidR="0082330C" w:rsidRDefault="0082330C" w:rsidP="0082330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6D952F" w14:textId="77777777" w:rsidR="0082330C" w:rsidRDefault="0082330C" w:rsidP="0082330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010D2E" w14:textId="77777777" w:rsidR="0082330C" w:rsidRDefault="0082330C" w:rsidP="0082330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2876FF" w14:textId="77777777" w:rsidR="00E56E7B" w:rsidRDefault="00E56E7B"/>
    <w:sectPr w:rsidR="00E56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0C"/>
    <w:rsid w:val="002775A4"/>
    <w:rsid w:val="00494CBF"/>
    <w:rsid w:val="0082330C"/>
    <w:rsid w:val="00953D32"/>
    <w:rsid w:val="00A162B0"/>
    <w:rsid w:val="00D450B6"/>
    <w:rsid w:val="00E56E7B"/>
    <w:rsid w:val="00F1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70A38"/>
  <w15:chartTrackingRefBased/>
  <w15:docId w15:val="{EECC2F6A-BCA6-3546-84C4-1617D73CC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30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3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3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3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3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3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3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3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3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3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3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3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3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3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3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30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3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3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</dc:creator>
  <cp:keywords/>
  <dc:description/>
  <cp:lastModifiedBy>Amy Schwartz</cp:lastModifiedBy>
  <cp:revision>1</cp:revision>
  <dcterms:created xsi:type="dcterms:W3CDTF">2025-04-14T20:48:00Z</dcterms:created>
  <dcterms:modified xsi:type="dcterms:W3CDTF">2025-04-14T20:48:00Z</dcterms:modified>
</cp:coreProperties>
</file>